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9D9" w:rsidRDefault="002659D9" w:rsidP="002659D9">
      <w:pPr>
        <w:spacing w:line="480" w:lineRule="auto"/>
        <w:rPr>
          <w:rFonts w:ascii="Times New Roman" w:hAnsi="Times New Roman"/>
          <w:b/>
          <w:sz w:val="24"/>
        </w:rPr>
      </w:pPr>
      <w:r w:rsidRPr="009E326C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2</w:t>
      </w:r>
      <w:r w:rsidRPr="009E326C">
        <w:rPr>
          <w:rFonts w:ascii="Times New Roman" w:hAnsi="Times New Roman"/>
          <w:b/>
          <w:sz w:val="24"/>
        </w:rPr>
        <w:t xml:space="preserve">. List of </w:t>
      </w:r>
      <w:r>
        <w:rPr>
          <w:rFonts w:ascii="Times New Roman" w:hAnsi="Times New Roman"/>
          <w:b/>
          <w:sz w:val="24"/>
        </w:rPr>
        <w:t>oligonucleotide primer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908"/>
        <w:gridCol w:w="6948"/>
      </w:tblGrid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Primer Name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Primer Sequence 5’-3’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-37 F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CGAATTCGTCCAACTACGGGCGACTATCT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-37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AGCTCGCGGCCGCAATGCGGGATATGGGGATTGC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HA-ORF35 F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GAATTCATGGCTTACCCATACGATGTACCTGACTATGCGGACTCAACCAACTCTAAAAGA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AGCTCGCGGCCGCTTAGGGAGTTTCAGGGCACAC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6 F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color w:val="000000"/>
                <w:sz w:val="20"/>
              </w:rPr>
              <w:t>GGGCCCGAATTCATGGAGAGGAGACCCCCACTC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6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color w:val="000000"/>
                <w:sz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AGCTCGCGGCCGCTCAGAAAACAAGTCCGCGGGT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6-HA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 xml:space="preserve">GAGCTCGCGGCCGCTCACGCATAGTCAGGTACATCGTATGGG 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6 probe F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CGGCCGCGCTACCCGGATTTCAGAGAGAC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6 probe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AATTCTAACACTGGAAGAGGACGCAAGA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Hp7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sz w:val="20"/>
              </w:rPr>
              <w:t>GAATTCGGGGCGCGTGGTGGCGGCTGCAGCCGCCACCACGCGCCCCGGTACC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72 F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GAATTCATGGCAACTGCCAATAACCC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72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 xml:space="preserve">GGGCCCGAATTCGGTGCCGGCTTGTATATGTGA 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4-36 F – Dual Luciferase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 xml:space="preserve">GCGAATTCGGGACAGTGTCGCGTGAATGT 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4-36 R – Dual Luciferase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AATTCTCAGAAAACAAGTCCGCGG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-36 F – Dual Luciferase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GAATTCATGGACTCAACCAACTCTAAAAGA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-36 R  – Dual Luciferase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AATTCTCAGAAAACAAGTCCGCGG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 F – Dual Luciferase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GAATTCATGGACTCAACCAACTCTAAAAGA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 R – Dual Luciferase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GAATTCTAGGGAGTTTCAGGGCACA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ORF35 R Δ96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GCGGCCGCTTAATTCTCTTCCAGCGCATCTAG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HA-GFP F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GCTAGCATGGCTTACCCATACGATGTACCTGACTATGCGG TGAGCAAGGGCGAGGAGCT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F27CBA">
              <w:rPr>
                <w:rFonts w:ascii="Times New Roman" w:hAnsi="Times New Roman"/>
                <w:b/>
                <w:sz w:val="20"/>
              </w:rPr>
              <w:t>HA-GFP R</w:t>
            </w:r>
          </w:p>
        </w:tc>
        <w:tc>
          <w:tcPr>
            <w:tcW w:w="694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27CBA">
              <w:rPr>
                <w:rFonts w:ascii="Times New Roman" w:hAnsi="Times New Roman"/>
                <w:sz w:val="20"/>
                <w:szCs w:val="20"/>
              </w:rPr>
              <w:t>GGGCCCTCTAGATTACTTGTACAGCTCGTCCATGC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4774F5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BAC16 </w:t>
            </w:r>
            <w:r w:rsidRPr="00F27CBA">
              <w:rPr>
                <w:rFonts w:ascii="Times New Roman" w:hAnsi="Times New Roman"/>
                <w:b/>
                <w:sz w:val="20"/>
              </w:rPr>
              <w:t>Δ</w:t>
            </w:r>
            <w:r>
              <w:rPr>
                <w:rFonts w:ascii="Times New Roman" w:hAnsi="Times New Roman"/>
                <w:b/>
                <w:sz w:val="20"/>
              </w:rPr>
              <w:t>2 F</w:t>
            </w:r>
          </w:p>
        </w:tc>
        <w:tc>
          <w:tcPr>
            <w:tcW w:w="6948" w:type="dxa"/>
            <w:shd w:val="clear" w:color="auto" w:fill="auto"/>
          </w:tcPr>
          <w:p w:rsidR="002659D9" w:rsidRPr="000C269C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C269C">
              <w:rPr>
                <w:rFonts w:ascii="Times New Roman" w:hAnsi="Times New Roman"/>
                <w:sz w:val="20"/>
                <w:szCs w:val="20"/>
              </w:rPr>
              <w:t>TATCTAATCATCCCATCGTATGACATACCGGCGATCATCACCTTGATCAAGGAGAATGGACTCAAAGGATGACGACGATAAGTAGGG</w:t>
            </w:r>
          </w:p>
        </w:tc>
      </w:tr>
      <w:tr w:rsidR="002659D9" w:rsidRPr="00F27CBA">
        <w:tc>
          <w:tcPr>
            <w:tcW w:w="1908" w:type="dxa"/>
            <w:shd w:val="clear" w:color="auto" w:fill="auto"/>
          </w:tcPr>
          <w:p w:rsidR="002659D9" w:rsidRPr="00F27CBA" w:rsidRDefault="002659D9" w:rsidP="00FE2709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BAC16 </w:t>
            </w:r>
            <w:r w:rsidRPr="00F27CBA">
              <w:rPr>
                <w:rFonts w:ascii="Times New Roman" w:hAnsi="Times New Roman"/>
                <w:b/>
                <w:sz w:val="20"/>
              </w:rPr>
              <w:t>Δ</w:t>
            </w:r>
            <w:r>
              <w:rPr>
                <w:rFonts w:ascii="Times New Roman" w:hAnsi="Times New Roman"/>
                <w:b/>
                <w:sz w:val="20"/>
              </w:rPr>
              <w:t>2 R</w:t>
            </w:r>
          </w:p>
        </w:tc>
        <w:tc>
          <w:tcPr>
            <w:tcW w:w="6948" w:type="dxa"/>
            <w:shd w:val="clear" w:color="auto" w:fill="auto"/>
          </w:tcPr>
          <w:p w:rsidR="002659D9" w:rsidRPr="000C269C" w:rsidRDefault="002659D9" w:rsidP="004774F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C269C">
              <w:rPr>
                <w:rFonts w:ascii="Times New Roman" w:hAnsi="Times New Roman"/>
                <w:sz w:val="20"/>
                <w:szCs w:val="20"/>
              </w:rPr>
              <w:t>TAAACTCTCTTTTAGAGTTGGTTGAGTCCATTCTCCTTGATCAAGGTGATGATCGCCGGTATGTCAAACCAATTAACCAATTCTGATTAG</w:t>
            </w:r>
          </w:p>
        </w:tc>
      </w:tr>
    </w:tbl>
    <w:p w:rsidR="002659D9" w:rsidRDefault="002659D9" w:rsidP="002659D9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*F: Forward</w:t>
      </w:r>
    </w:p>
    <w:p w:rsidR="002659D9" w:rsidRPr="009E326C" w:rsidRDefault="002659D9" w:rsidP="002659D9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*R: Reverse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</w:instrText>
      </w:r>
      <w:r>
        <w:rPr>
          <w:rFonts w:ascii="Times New Roman" w:hAnsi="Times New Roman"/>
        </w:rPr>
        <w:fldChar w:fldCharType="end"/>
      </w:r>
    </w:p>
    <w:p w:rsidR="002659D9" w:rsidRDefault="002659D9" w:rsidP="002659D9"/>
    <w:p w:rsidR="007F2B0D" w:rsidRDefault="002659D9"/>
    <w:sectPr w:rsidR="007F2B0D" w:rsidSect="004774F5">
      <w:footerReference w:type="even" r:id="rId4"/>
      <w:footerReference w:type="default" r:id="rId5"/>
      <w:pgSz w:w="12240" w:h="15840"/>
      <w:pgMar w:top="1440" w:right="1800" w:bottom="1440" w:left="1800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4001" w:rsidRDefault="002659D9" w:rsidP="004774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4001" w:rsidRDefault="002659D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4001" w:rsidRDefault="002659D9" w:rsidP="004774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04001" w:rsidRDefault="002659D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659D9"/>
    <w:rsid w:val="002659D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9D9"/>
    <w:pPr>
      <w:spacing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5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9D9"/>
    <w:rPr>
      <w:rFonts w:ascii="Cambria" w:eastAsia="Cambria" w:hAnsi="Cambria" w:cs="Times New Roman"/>
      <w:sz w:val="22"/>
      <w:szCs w:val="22"/>
    </w:rPr>
  </w:style>
  <w:style w:type="character" w:styleId="PageNumber">
    <w:name w:val="page number"/>
    <w:basedOn w:val="DefaultParagraphFont"/>
    <w:rsid w:val="002659D9"/>
  </w:style>
  <w:style w:type="character" w:styleId="LineNumber">
    <w:name w:val="line number"/>
    <w:basedOn w:val="DefaultParagraphFont"/>
    <w:uiPriority w:val="99"/>
    <w:semiHidden/>
    <w:unhideWhenUsed/>
    <w:rsid w:val="002659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.C. Berkele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ronstad</dc:creator>
  <cp:keywords/>
  <cp:lastModifiedBy>Lisa Kronstad</cp:lastModifiedBy>
  <cp:revision>1</cp:revision>
  <dcterms:created xsi:type="dcterms:W3CDTF">2012-11-29T21:31:00Z</dcterms:created>
  <dcterms:modified xsi:type="dcterms:W3CDTF">2012-11-29T21:31:00Z</dcterms:modified>
</cp:coreProperties>
</file>